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6877" w:rsidRPr="003A6877" w:rsidRDefault="004C768B" w:rsidP="00086F66">
      <w:pPr>
        <w:rPr>
          <w:rFonts w:ascii="Times New Roman" w:hAnsi="Times New Roman" w:cs="Times New Roman"/>
          <w:sz w:val="20"/>
          <w:szCs w:val="20"/>
        </w:rPr>
      </w:pPr>
      <w:r>
        <w:t>Table S1: Characteristics of all isolates from chickens cloacal samples (i) and fecal samples (f).</w:t>
      </w:r>
      <w:bookmarkStart w:id="0" w:name="_GoBack"/>
      <w:bookmarkEnd w:id="0"/>
    </w:p>
    <w:tbl>
      <w:tblPr>
        <w:tblStyle w:val="TableGridLight"/>
        <w:tblW w:w="8647" w:type="dxa"/>
        <w:jc w:val="center"/>
        <w:tblLook w:val="04A0" w:firstRow="1" w:lastRow="0" w:firstColumn="1" w:lastColumn="0" w:noHBand="0" w:noVBand="1"/>
      </w:tblPr>
      <w:tblGrid>
        <w:gridCol w:w="846"/>
        <w:gridCol w:w="1381"/>
        <w:gridCol w:w="551"/>
        <w:gridCol w:w="1186"/>
        <w:gridCol w:w="4683"/>
      </w:tblGrid>
      <w:tr w:rsidR="00DF1D4C" w:rsidRPr="003A6877" w:rsidTr="00DF1D4C">
        <w:trPr>
          <w:trHeight w:val="436"/>
          <w:jc w:val="center"/>
        </w:trPr>
        <w:tc>
          <w:tcPr>
            <w:tcW w:w="8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ylogroup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um C</w:t>
            </w:r>
          </w:p>
        </w:tc>
        <w:tc>
          <w:tcPr>
            <w:tcW w:w="46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ntibiotic resistance</w:t>
            </w:r>
          </w:p>
        </w:tc>
      </w:tr>
      <w:tr w:rsidR="003A6877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Ai1</w:t>
            </w:r>
          </w:p>
        </w:tc>
        <w:tc>
          <w:tcPr>
            <w:tcW w:w="138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0D61C2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1</w:t>
            </w:r>
          </w:p>
        </w:tc>
        <w:tc>
          <w:tcPr>
            <w:tcW w:w="468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</w:t>
            </w:r>
            <w:r w:rsidR="00D12FB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CF CIP CTX ENR GM SXT TE</w:t>
            </w:r>
          </w:p>
        </w:tc>
      </w:tr>
      <w:tr w:rsidR="003A6877" w:rsidRPr="003A6877" w:rsidTr="00DF1D4C">
        <w:trPr>
          <w:trHeight w:val="312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Ai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AMC </w:t>
            </w:r>
            <w:r w:rsidR="00635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CF CIP CTX ENR GM SXT</w:t>
            </w:r>
          </w:p>
        </w:tc>
      </w:tr>
      <w:tr w:rsidR="003A6877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Ai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6356EF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P CTX ENR S SXT</w:t>
            </w:r>
          </w:p>
        </w:tc>
      </w:tr>
      <w:tr w:rsidR="003A6877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Ai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0D61C2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6356EF" w:rsidP="006356EF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TX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14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</w:t>
            </w:r>
          </w:p>
        </w:tc>
      </w:tr>
      <w:tr w:rsidR="003A6877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Ai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0D61C2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6356EF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TX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</w:t>
            </w:r>
          </w:p>
        </w:tc>
      </w:tr>
      <w:tr w:rsidR="003A6877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f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6356EF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TX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</w:t>
            </w:r>
          </w:p>
        </w:tc>
      </w:tr>
      <w:tr w:rsidR="003A6877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f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88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41711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</w:t>
            </w:r>
            <w:r w:rsidR="00635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6356EF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 CIP</w:t>
            </w:r>
            <w:r w:rsidR="00635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TX </w:t>
            </w:r>
            <w:r w:rsidR="00417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="00417110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356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XT </w:t>
            </w:r>
            <w:r w:rsidR="00914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</w:t>
            </w:r>
          </w:p>
        </w:tc>
      </w:tr>
      <w:tr w:rsidR="003A6877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f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417110" w:rsidP="0041711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TX 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XT </w:t>
            </w:r>
            <w:r w:rsidR="00914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</w:t>
            </w:r>
          </w:p>
        </w:tc>
      </w:tr>
      <w:tr w:rsidR="003A6877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f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417110" w:rsidP="00417110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 CF CIP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X ENR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14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</w:t>
            </w:r>
          </w:p>
        </w:tc>
      </w:tr>
      <w:tr w:rsidR="003A6877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Af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417110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TX 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XT </w:t>
            </w:r>
            <w:r w:rsidR="00914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</w:t>
            </w:r>
          </w:p>
        </w:tc>
      </w:tr>
      <w:tr w:rsidR="003A6877" w:rsidRPr="004C768B" w:rsidTr="00DF1D4C">
        <w:trPr>
          <w:trHeight w:val="312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Bi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832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</w:pP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C </w:t>
            </w:r>
            <w:r w:rsidR="008326FA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CIP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CF  </w:t>
            </w:r>
            <w:r w:rsidR="00417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>ENR</w:t>
            </w:r>
            <w:r w:rsidR="0083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 </w:t>
            </w:r>
            <w:r w:rsidR="00914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>TE</w:t>
            </w:r>
          </w:p>
        </w:tc>
      </w:tr>
      <w:tr w:rsidR="003A6877" w:rsidRPr="004C768B" w:rsidTr="00DF1D4C">
        <w:trPr>
          <w:trHeight w:val="312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Bi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8326FA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</w:pP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C CIP CF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ENR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TE  </w:t>
            </w:r>
          </w:p>
        </w:tc>
      </w:tr>
      <w:tr w:rsidR="003A6877" w:rsidRPr="004C768B" w:rsidTr="00DF1D4C">
        <w:trPr>
          <w:trHeight w:val="312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Bi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77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1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8326FA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</w:pP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C CIP CF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ENR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TE  </w:t>
            </w:r>
          </w:p>
        </w:tc>
      </w:tr>
      <w:tr w:rsidR="003A6877" w:rsidRPr="004C768B" w:rsidTr="00DF1D4C">
        <w:trPr>
          <w:trHeight w:val="312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Bi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1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8326FA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</w:pP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C CIP CF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ENR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TE  </w:t>
            </w:r>
          </w:p>
        </w:tc>
      </w:tr>
      <w:tr w:rsidR="003A6877" w:rsidRPr="004C768B" w:rsidTr="00DF1D4C">
        <w:trPr>
          <w:trHeight w:val="312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Bi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1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8326FA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</w:pP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C CIP CF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ENR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TE  </w:t>
            </w:r>
          </w:p>
        </w:tc>
      </w:tr>
      <w:tr w:rsidR="003A6877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f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1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 CIP </w:t>
            </w:r>
            <w:r w:rsidR="00417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="0083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</w:t>
            </w:r>
          </w:p>
        </w:tc>
      </w:tr>
      <w:tr w:rsidR="003A6877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f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>11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 CIP </w:t>
            </w:r>
            <w:r w:rsidR="00417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="008326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</w:t>
            </w:r>
          </w:p>
        </w:tc>
      </w:tr>
      <w:tr w:rsidR="003A6877" w:rsidRPr="004C768B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f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77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8326FA" w:rsidP="008326F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C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C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CTX </w:t>
            </w:r>
            <w:r w:rsidR="00417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>EN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419"/>
              </w:rPr>
              <w:t xml:space="preserve"> TE</w:t>
            </w:r>
          </w:p>
        </w:tc>
      </w:tr>
      <w:tr w:rsidR="003A6877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lastRenderedPageBreak/>
              <w:t>Bf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 CIP </w:t>
            </w:r>
            <w:r w:rsidR="00417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="008326FA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14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</w:t>
            </w:r>
          </w:p>
        </w:tc>
      </w:tr>
      <w:tr w:rsidR="003A6877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f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 CIP </w:t>
            </w:r>
            <w:r w:rsidR="004171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="008326FA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14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</w:t>
            </w:r>
          </w:p>
        </w:tc>
      </w:tr>
      <w:tr w:rsidR="003A6877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i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B206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 </w:t>
            </w:r>
            <w:r w:rsidR="00B206CA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r w:rsidR="00B20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206CA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 </w:t>
            </w:r>
            <w:r w:rsidR="00B20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 ENR</w:t>
            </w:r>
            <w:r w:rsidR="00B206CA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M </w:t>
            </w:r>
            <w:r w:rsidR="00B206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XT </w:t>
            </w:r>
            <w:r w:rsidR="00914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</w:t>
            </w:r>
          </w:p>
        </w:tc>
      </w:tr>
      <w:tr w:rsidR="003A6877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i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B206CA" w:rsidP="00B206CA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AMC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 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XT </w:t>
            </w:r>
            <w:r w:rsidR="00914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i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B206CA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AMC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 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XT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i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5A1F64" w:rsidP="005A1F6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 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X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146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 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i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6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914625" w:rsidP="009146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TX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M 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 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f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914625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 CTX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 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f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914625" w:rsidP="009146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 C CF CIP CTX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XT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f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914625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 CTX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 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f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914625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 CTX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 TE</w:t>
            </w:r>
          </w:p>
        </w:tc>
      </w:tr>
      <w:tr w:rsidR="003A6877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Cf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914625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 CTX 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 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i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914625" w:rsidP="009146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 S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i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914625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i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914625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i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914625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 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i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914625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 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f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914625" w:rsidP="00914625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 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f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BA22C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</w:t>
            </w:r>
            <w:r w:rsidR="00BA2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CF CIP CTX ENR </w:t>
            </w:r>
            <w:r w:rsidR="00BA22C9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BA2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XT 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f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BA22C9" w:rsidP="00BA22C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P 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lastRenderedPageBreak/>
              <w:t>Df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BA22C9" w:rsidP="00BA22C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 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</w:t>
            </w:r>
          </w:p>
        </w:tc>
      </w:tr>
      <w:tr w:rsidR="003A6877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f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BA22C9" w:rsidP="00BA22C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C 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 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 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i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</w:t>
            </w:r>
            <w:r w:rsidR="00BA2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F CIP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</w:t>
            </w:r>
            <w:r w:rsidR="00BA2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A22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SXT</w:t>
            </w:r>
          </w:p>
        </w:tc>
      </w:tr>
      <w:tr w:rsidR="003A6877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i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BA22C9" w:rsidP="00BA22C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i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BA22C9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i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BA22C9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i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BA22C9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f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BA22C9" w:rsidP="00BA22C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 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f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BA22C9" w:rsidP="00BA22C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 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 S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XT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f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BA22C9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CF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 CTX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 S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XT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f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D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BA22C9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 TE</w:t>
            </w:r>
          </w:p>
        </w:tc>
      </w:tr>
      <w:tr w:rsidR="003A6877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Ef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BA22C9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P CTX ENR S SXT</w:t>
            </w:r>
          </w:p>
        </w:tc>
      </w:tr>
      <w:tr w:rsidR="00DF1D4C" w:rsidRPr="003A6877" w:rsidTr="00DF1D4C">
        <w:trPr>
          <w:trHeight w:val="312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i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BA22C9" w:rsidP="00BA22C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 AMC C CF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 TE</w:t>
            </w:r>
          </w:p>
        </w:tc>
      </w:tr>
      <w:tr w:rsidR="003A6877" w:rsidRPr="003A6877" w:rsidTr="00DF1D4C">
        <w:trPr>
          <w:trHeight w:val="312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i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840CED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 AMC C CF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 TE</w:t>
            </w:r>
          </w:p>
        </w:tc>
      </w:tr>
      <w:tr w:rsidR="00DF1D4C" w:rsidRPr="003A6877" w:rsidTr="00DF1D4C">
        <w:trPr>
          <w:trHeight w:val="312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i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840CED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 AMC C CF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 TE</w:t>
            </w:r>
          </w:p>
        </w:tc>
      </w:tr>
      <w:tr w:rsidR="00DF1D4C" w:rsidRPr="003A6877" w:rsidTr="00DF1D4C">
        <w:trPr>
          <w:trHeight w:val="312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i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88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840CED" w:rsidP="00840CED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F</w:t>
            </w:r>
            <w:r w:rsidR="003A6877"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XT </w:t>
            </w:r>
            <w:r w:rsidR="003E19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</w:t>
            </w:r>
          </w:p>
        </w:tc>
      </w:tr>
      <w:tr w:rsidR="00DF1D4C" w:rsidRPr="003A6877" w:rsidTr="00DF1D4C">
        <w:trPr>
          <w:trHeight w:val="312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i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840CED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 AMC C CF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 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f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B8742C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 AMC C CF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 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f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B8742C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 AMC C CF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 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f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B8742C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 AMC C CF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XT 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lastRenderedPageBreak/>
              <w:t>Ff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EW</w:t>
            </w:r>
          </w:p>
        </w:tc>
        <w:tc>
          <w:tcPr>
            <w:tcW w:w="468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3A6877" w:rsidRPr="003A6877" w:rsidRDefault="00B8742C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 AMC C CF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SXT TE</w:t>
            </w:r>
          </w:p>
        </w:tc>
      </w:tr>
      <w:tr w:rsidR="00DF1D4C" w:rsidRPr="003A6877" w:rsidTr="00DF1D4C">
        <w:trPr>
          <w:trHeight w:val="288"/>
          <w:jc w:val="center"/>
        </w:trPr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Ff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A6877" w:rsidRPr="003A6877" w:rsidRDefault="003A6877" w:rsidP="00DF1D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3A6877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68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:rsidR="003A6877" w:rsidRPr="003A6877" w:rsidRDefault="00B8742C" w:rsidP="00DF1D4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 AMC C CF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IP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X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R</w:t>
            </w:r>
            <w:r w:rsidRPr="003A687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 SXT TE</w:t>
            </w:r>
          </w:p>
        </w:tc>
      </w:tr>
    </w:tbl>
    <w:p w:rsidR="00D40751" w:rsidRPr="00086F66" w:rsidRDefault="00DF1D4C" w:rsidP="00D40751">
      <w:pPr>
        <w:spacing w:line="480" w:lineRule="auto"/>
      </w:pPr>
      <w:r>
        <w:rPr>
          <w:noProof/>
        </w:rPr>
        <w:t xml:space="preserve">                                              ND= Not determined </w:t>
      </w:r>
    </w:p>
    <w:p w:rsidR="00F9174D" w:rsidRPr="00086F66" w:rsidRDefault="00F9174D" w:rsidP="003A6877">
      <w:pPr>
        <w:jc w:val="center"/>
      </w:pPr>
    </w:p>
    <w:sectPr w:rsidR="00F9174D" w:rsidRPr="00086F66" w:rsidSect="008407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B276F" w:rsidRDefault="008B276F" w:rsidP="00F1343C">
      <w:pPr>
        <w:spacing w:after="0" w:line="240" w:lineRule="auto"/>
      </w:pPr>
      <w:r>
        <w:separator/>
      </w:r>
    </w:p>
  </w:endnote>
  <w:endnote w:type="continuationSeparator" w:id="0">
    <w:p w:rsidR="008B276F" w:rsidRDefault="008B276F" w:rsidP="00F134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B276F" w:rsidRDefault="008B276F" w:rsidP="00F1343C">
      <w:pPr>
        <w:spacing w:after="0" w:line="240" w:lineRule="auto"/>
      </w:pPr>
      <w:r>
        <w:separator/>
      </w:r>
    </w:p>
  </w:footnote>
  <w:footnote w:type="continuationSeparator" w:id="0">
    <w:p w:rsidR="008B276F" w:rsidRDefault="008B276F" w:rsidP="00F134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7D5"/>
    <w:rsid w:val="0002437C"/>
    <w:rsid w:val="00086F66"/>
    <w:rsid w:val="000D61C2"/>
    <w:rsid w:val="00110084"/>
    <w:rsid w:val="002575D8"/>
    <w:rsid w:val="003221D1"/>
    <w:rsid w:val="003A6877"/>
    <w:rsid w:val="003E19E7"/>
    <w:rsid w:val="00417110"/>
    <w:rsid w:val="00421984"/>
    <w:rsid w:val="004A2AA3"/>
    <w:rsid w:val="004C768B"/>
    <w:rsid w:val="005A1F64"/>
    <w:rsid w:val="005A5483"/>
    <w:rsid w:val="005E6E62"/>
    <w:rsid w:val="006302B4"/>
    <w:rsid w:val="006356EF"/>
    <w:rsid w:val="006C592A"/>
    <w:rsid w:val="006D0ECF"/>
    <w:rsid w:val="0082637B"/>
    <w:rsid w:val="008326FA"/>
    <w:rsid w:val="008407D5"/>
    <w:rsid w:val="00840CED"/>
    <w:rsid w:val="008433E2"/>
    <w:rsid w:val="008B276F"/>
    <w:rsid w:val="00914625"/>
    <w:rsid w:val="00967C4F"/>
    <w:rsid w:val="009E37E0"/>
    <w:rsid w:val="00A42944"/>
    <w:rsid w:val="00A93AEE"/>
    <w:rsid w:val="00B206CA"/>
    <w:rsid w:val="00B8742C"/>
    <w:rsid w:val="00BA22C9"/>
    <w:rsid w:val="00BD7091"/>
    <w:rsid w:val="00C42C88"/>
    <w:rsid w:val="00D02547"/>
    <w:rsid w:val="00D12FBC"/>
    <w:rsid w:val="00D40751"/>
    <w:rsid w:val="00DA004C"/>
    <w:rsid w:val="00DE2B62"/>
    <w:rsid w:val="00DF1D4C"/>
    <w:rsid w:val="00E9330B"/>
    <w:rsid w:val="00F1343C"/>
    <w:rsid w:val="00F91340"/>
    <w:rsid w:val="00F9174D"/>
    <w:rsid w:val="00FD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104A4"/>
  <w15:chartTrackingRefBased/>
  <w15:docId w15:val="{340224FA-8024-40A7-9691-8F2E4E1B7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2C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407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_tradnl"/>
    </w:rPr>
  </w:style>
  <w:style w:type="table" w:styleId="TableGridLight">
    <w:name w:val="Grid Table Light"/>
    <w:basedOn w:val="TableNormal"/>
    <w:uiPriority w:val="40"/>
    <w:rsid w:val="008407D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F13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43C"/>
  </w:style>
  <w:style w:type="paragraph" w:styleId="Footer">
    <w:name w:val="footer"/>
    <w:basedOn w:val="Normal"/>
    <w:link w:val="FooterChar"/>
    <w:uiPriority w:val="99"/>
    <w:unhideWhenUsed/>
    <w:rsid w:val="00F134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4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5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4</Words>
  <Characters>2132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Trueba</dc:creator>
  <cp:keywords/>
  <dc:description/>
  <cp:lastModifiedBy>Gabriel Trueba</cp:lastModifiedBy>
  <cp:revision>2</cp:revision>
  <dcterms:created xsi:type="dcterms:W3CDTF">2018-03-03T17:44:00Z</dcterms:created>
  <dcterms:modified xsi:type="dcterms:W3CDTF">2018-03-03T17:44:00Z</dcterms:modified>
</cp:coreProperties>
</file>